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DCE92" w14:textId="42A0DB4A" w:rsidR="00327ED7" w:rsidRDefault="00353221" w:rsidP="00327ED7">
      <w:pPr>
        <w:rPr>
          <w:lang w:val="en-US"/>
        </w:rPr>
      </w:pPr>
      <w:r>
        <w:rPr>
          <w:lang w:val="en-US"/>
        </w:rPr>
        <w:t>Multimedia Appendix 3</w:t>
      </w:r>
      <w:r w:rsidR="00327ED7" w:rsidRPr="009061F1">
        <w:rPr>
          <w:lang w:val="en-US"/>
        </w:rPr>
        <w:t xml:space="preserve">. </w:t>
      </w:r>
      <w:r w:rsidR="00327ED7" w:rsidRPr="0045773B">
        <w:rPr>
          <w:lang w:val="en-US"/>
        </w:rPr>
        <w:t>Directed acyclic graph (DAG) illustrating the relationship between blood donor experience (exposure) and COVID-19 infection (outcome), with other variables included as potential confounders.</w:t>
      </w:r>
    </w:p>
    <w:p w14:paraId="08A69F6B" w14:textId="77777777" w:rsidR="00327ED7" w:rsidRDefault="00327ED7" w:rsidP="00327ED7">
      <w:pPr>
        <w:rPr>
          <w:lang w:val="en-US"/>
        </w:rPr>
      </w:pPr>
    </w:p>
    <w:p w14:paraId="29EFD0C1" w14:textId="4B5E0302" w:rsidR="00327ED7" w:rsidRDefault="00BF457F" w:rsidP="00327ED7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70A62E5A" wp14:editId="30096D5E">
            <wp:extent cx="8229600" cy="5145405"/>
            <wp:effectExtent l="0" t="0" r="0" b="0"/>
            <wp:docPr id="693539705" name="Picture 693539705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network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14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D84CD" w14:textId="5687FE24" w:rsidR="00327ED7" w:rsidRDefault="00327ED7">
      <w:r w:rsidRPr="009061F1">
        <w:rPr>
          <w:lang w:val="en-US"/>
        </w:rPr>
        <w:t xml:space="preserve"> </w:t>
      </w:r>
    </w:p>
    <w:sectPr w:rsidR="00327ED7" w:rsidSect="00BF457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D7"/>
    <w:rsid w:val="00327ED7"/>
    <w:rsid w:val="00353221"/>
    <w:rsid w:val="00740F55"/>
    <w:rsid w:val="00B80553"/>
    <w:rsid w:val="00BF4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BF274"/>
  <w15:chartTrackingRefBased/>
  <w15:docId w15:val="{53DE55DE-ED63-3441-994A-56A48BA84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ED7"/>
    <w:pPr>
      <w:spacing w:after="0" w:line="240" w:lineRule="auto"/>
    </w:pPr>
    <w:rPr>
      <w:rFonts w:ascii="Times New Roman" w:eastAsia="Times New Roman" w:hAnsi="Times New Roman" w:cs="Times New Roman"/>
      <w:kern w:val="0"/>
      <w:lang w:val="en-PH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E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E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E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E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E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E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E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E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E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E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E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E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7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E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7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ED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7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ED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7E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E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E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Ryo Kinoshita</cp:lastModifiedBy>
  <cp:revision>2</cp:revision>
  <dcterms:created xsi:type="dcterms:W3CDTF">2025-01-30T01:31:00Z</dcterms:created>
  <dcterms:modified xsi:type="dcterms:W3CDTF">2025-01-30T01:31:00Z</dcterms:modified>
</cp:coreProperties>
</file>